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6D562" w14:textId="67247FB4" w:rsidR="003C62D3" w:rsidRDefault="003C62D3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06F2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. Names</w:t>
      </w:r>
      <w:r w:rsidR="00997E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des</w:t>
      </w:r>
      <w:r w:rsidR="00997EA1">
        <w:rPr>
          <w:rFonts w:ascii="Times New Roman" w:hAnsi="Times New Roman" w:cs="Times New Roman"/>
          <w:sz w:val="24"/>
          <w:szCs w:val="24"/>
        </w:rPr>
        <w:t>, and functional groups</w:t>
      </w:r>
      <w:r>
        <w:rPr>
          <w:rFonts w:ascii="Times New Roman" w:hAnsi="Times New Roman" w:cs="Times New Roman"/>
          <w:sz w:val="24"/>
          <w:szCs w:val="24"/>
        </w:rPr>
        <w:t xml:space="preserve"> of tree species sampled in 23 dry tropical forest sites in 1994, and 25 sites in 2013 in North Key Largo, Florida.</w:t>
      </w:r>
      <w:r w:rsidR="0070541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90"/>
      </w:tblGrid>
      <w:tr w:rsidR="00BB0823" w:rsidRPr="00144B55" w14:paraId="0A258E86" w14:textId="04A15A6F" w:rsidTr="00997EA1">
        <w:tc>
          <w:tcPr>
            <w:tcW w:w="3415" w:type="dxa"/>
          </w:tcPr>
          <w:p w14:paraId="440F97B6" w14:textId="77777777" w:rsidR="00BB0823" w:rsidRPr="003C62D3" w:rsidRDefault="00BB0823" w:rsidP="00343475">
            <w:pPr>
              <w:rPr>
                <w:b/>
                <w:bCs/>
              </w:rPr>
            </w:pPr>
            <w:r w:rsidRPr="003C62D3">
              <w:rPr>
                <w:b/>
                <w:bCs/>
              </w:rPr>
              <w:t>Species Name</w:t>
            </w:r>
          </w:p>
        </w:tc>
        <w:tc>
          <w:tcPr>
            <w:tcW w:w="2070" w:type="dxa"/>
          </w:tcPr>
          <w:p w14:paraId="253C0200" w14:textId="77777777" w:rsidR="00BB0823" w:rsidRPr="003C62D3" w:rsidRDefault="00BB0823" w:rsidP="00343475">
            <w:pPr>
              <w:rPr>
                <w:b/>
                <w:bCs/>
              </w:rPr>
            </w:pPr>
            <w:r w:rsidRPr="003C62D3">
              <w:rPr>
                <w:b/>
                <w:bCs/>
              </w:rPr>
              <w:t>Code</w:t>
            </w:r>
          </w:p>
        </w:tc>
        <w:tc>
          <w:tcPr>
            <w:tcW w:w="2790" w:type="dxa"/>
          </w:tcPr>
          <w:p w14:paraId="3D16F5BE" w14:textId="210E2114" w:rsidR="00BB0823" w:rsidRPr="003C62D3" w:rsidRDefault="00BB0823" w:rsidP="003434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unctional </w:t>
            </w:r>
            <w:r w:rsidR="00A73464">
              <w:rPr>
                <w:b/>
                <w:bCs/>
              </w:rPr>
              <w:t>Group</w:t>
            </w:r>
          </w:p>
        </w:tc>
      </w:tr>
      <w:tr w:rsidR="00BB0823" w:rsidRPr="00144B55" w14:paraId="1FD5472B" w14:textId="74D809BC" w:rsidTr="00997EA1">
        <w:tc>
          <w:tcPr>
            <w:tcW w:w="3415" w:type="dxa"/>
          </w:tcPr>
          <w:p w14:paraId="3F41C71A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Amyris elemifera</w:t>
            </w:r>
          </w:p>
        </w:tc>
        <w:tc>
          <w:tcPr>
            <w:tcW w:w="2070" w:type="dxa"/>
          </w:tcPr>
          <w:p w14:paraId="5980088F" w14:textId="785F03D4" w:rsidR="00BB0823" w:rsidRPr="00144B55" w:rsidRDefault="00BB0823" w:rsidP="00343475">
            <w:r w:rsidRPr="00144B55">
              <w:t>AMY</w:t>
            </w:r>
          </w:p>
        </w:tc>
        <w:tc>
          <w:tcPr>
            <w:tcW w:w="2790" w:type="dxa"/>
          </w:tcPr>
          <w:p w14:paraId="1EFA6823" w14:textId="4ABF40A0" w:rsidR="00BB0823" w:rsidRPr="00144B55" w:rsidRDefault="00CF046D" w:rsidP="00343475">
            <w:r>
              <w:t>Evergreen</w:t>
            </w:r>
          </w:p>
        </w:tc>
      </w:tr>
      <w:tr w:rsidR="00BB0823" w:rsidRPr="00144B55" w14:paraId="4BB5032A" w14:textId="66871D89" w:rsidTr="00997EA1">
        <w:tc>
          <w:tcPr>
            <w:tcW w:w="3415" w:type="dxa"/>
          </w:tcPr>
          <w:p w14:paraId="45E113BD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Ardisia escallonioides</w:t>
            </w:r>
          </w:p>
        </w:tc>
        <w:tc>
          <w:tcPr>
            <w:tcW w:w="2070" w:type="dxa"/>
          </w:tcPr>
          <w:p w14:paraId="66BF15D2" w14:textId="7022C909" w:rsidR="00BB0823" w:rsidRPr="00144B55" w:rsidRDefault="00BB0823" w:rsidP="00343475">
            <w:r w:rsidRPr="00144B55">
              <w:t>ARD</w:t>
            </w:r>
          </w:p>
        </w:tc>
        <w:tc>
          <w:tcPr>
            <w:tcW w:w="2790" w:type="dxa"/>
          </w:tcPr>
          <w:p w14:paraId="6884EF7A" w14:textId="79F48BBD" w:rsidR="00BB0823" w:rsidRPr="00144B55" w:rsidRDefault="00CF046D" w:rsidP="00343475">
            <w:r>
              <w:t>Evergreen</w:t>
            </w:r>
          </w:p>
        </w:tc>
      </w:tr>
      <w:tr w:rsidR="00BB0823" w:rsidRPr="00144B55" w14:paraId="18D387BA" w14:textId="3D040DD4" w:rsidTr="00997EA1">
        <w:tc>
          <w:tcPr>
            <w:tcW w:w="3415" w:type="dxa"/>
          </w:tcPr>
          <w:p w14:paraId="53F7FC79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Ateramnus lucida</w:t>
            </w:r>
          </w:p>
        </w:tc>
        <w:tc>
          <w:tcPr>
            <w:tcW w:w="2070" w:type="dxa"/>
          </w:tcPr>
          <w:p w14:paraId="6B9D9E6C" w14:textId="01874334" w:rsidR="00BB0823" w:rsidRPr="00144B55" w:rsidRDefault="00BB0823" w:rsidP="00343475">
            <w:r w:rsidRPr="00144B55">
              <w:t>ATE</w:t>
            </w:r>
          </w:p>
        </w:tc>
        <w:tc>
          <w:tcPr>
            <w:tcW w:w="2790" w:type="dxa"/>
          </w:tcPr>
          <w:p w14:paraId="5F934B0A" w14:textId="330B9D51" w:rsidR="00BB0823" w:rsidRPr="00144B55" w:rsidRDefault="00CF046D" w:rsidP="00343475">
            <w:r>
              <w:t>Evergreen</w:t>
            </w:r>
          </w:p>
        </w:tc>
      </w:tr>
      <w:tr w:rsidR="00BB0823" w:rsidRPr="00144B55" w14:paraId="694243EA" w14:textId="4A387834" w:rsidTr="00997EA1">
        <w:tc>
          <w:tcPr>
            <w:tcW w:w="3415" w:type="dxa"/>
          </w:tcPr>
          <w:p w14:paraId="2F376A9C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Bourreria ovata</w:t>
            </w:r>
          </w:p>
        </w:tc>
        <w:tc>
          <w:tcPr>
            <w:tcW w:w="2070" w:type="dxa"/>
          </w:tcPr>
          <w:p w14:paraId="7C01B9CF" w14:textId="3D29C8C7" w:rsidR="00BB0823" w:rsidRPr="00144B55" w:rsidRDefault="00BB0823" w:rsidP="00343475">
            <w:r w:rsidRPr="00144B55">
              <w:t>BOU</w:t>
            </w:r>
          </w:p>
        </w:tc>
        <w:tc>
          <w:tcPr>
            <w:tcW w:w="2790" w:type="dxa"/>
          </w:tcPr>
          <w:p w14:paraId="73684964" w14:textId="25509BD5" w:rsidR="00BB0823" w:rsidRPr="00144B55" w:rsidRDefault="00CF046D" w:rsidP="00343475">
            <w:r>
              <w:t>Leaf exchanger</w:t>
            </w:r>
          </w:p>
        </w:tc>
      </w:tr>
      <w:tr w:rsidR="00BB0823" w:rsidRPr="00144B55" w14:paraId="4E5945BC" w14:textId="062D5566" w:rsidTr="00997EA1">
        <w:tc>
          <w:tcPr>
            <w:tcW w:w="3415" w:type="dxa"/>
          </w:tcPr>
          <w:p w14:paraId="2DA8E60F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Bursera simaruba</w:t>
            </w:r>
          </w:p>
        </w:tc>
        <w:tc>
          <w:tcPr>
            <w:tcW w:w="2070" w:type="dxa"/>
          </w:tcPr>
          <w:p w14:paraId="438E8A37" w14:textId="07085E8D" w:rsidR="00BB0823" w:rsidRPr="00144B55" w:rsidRDefault="00BB0823" w:rsidP="00343475">
            <w:r w:rsidRPr="00144B55">
              <w:t>BUR</w:t>
            </w:r>
          </w:p>
        </w:tc>
        <w:tc>
          <w:tcPr>
            <w:tcW w:w="2790" w:type="dxa"/>
          </w:tcPr>
          <w:p w14:paraId="1431CE9F" w14:textId="1F72DD56" w:rsidR="00BB0823" w:rsidRPr="00144B55" w:rsidRDefault="00CF046D" w:rsidP="00343475">
            <w:r>
              <w:t>Deciduous</w:t>
            </w:r>
          </w:p>
        </w:tc>
      </w:tr>
      <w:tr w:rsidR="00BB0823" w:rsidRPr="00144B55" w14:paraId="13C8105B" w14:textId="16FE76E9" w:rsidTr="00997EA1">
        <w:tc>
          <w:tcPr>
            <w:tcW w:w="3415" w:type="dxa"/>
          </w:tcPr>
          <w:p w14:paraId="6E95C4E3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Coccoloba diversifolia</w:t>
            </w:r>
          </w:p>
        </w:tc>
        <w:tc>
          <w:tcPr>
            <w:tcW w:w="2070" w:type="dxa"/>
          </w:tcPr>
          <w:p w14:paraId="02AF226B" w14:textId="67200782" w:rsidR="00BB0823" w:rsidRPr="00144B55" w:rsidRDefault="00BB0823" w:rsidP="00343475">
            <w:r w:rsidRPr="00144B55">
              <w:t>COC</w:t>
            </w:r>
          </w:p>
        </w:tc>
        <w:tc>
          <w:tcPr>
            <w:tcW w:w="2790" w:type="dxa"/>
          </w:tcPr>
          <w:p w14:paraId="3B24784D" w14:textId="587D7E53" w:rsidR="00BB0823" w:rsidRPr="00144B55" w:rsidRDefault="00824F53" w:rsidP="00343475">
            <w:r>
              <w:t>Leaf exchanger</w:t>
            </w:r>
          </w:p>
        </w:tc>
      </w:tr>
      <w:tr w:rsidR="00BB0823" w:rsidRPr="00144B55" w14:paraId="3128C0DD" w14:textId="1834E5DE" w:rsidTr="00997EA1">
        <w:tc>
          <w:tcPr>
            <w:tcW w:w="3415" w:type="dxa"/>
          </w:tcPr>
          <w:p w14:paraId="437A0B46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Eugenia axillaris</w:t>
            </w:r>
          </w:p>
        </w:tc>
        <w:tc>
          <w:tcPr>
            <w:tcW w:w="2070" w:type="dxa"/>
          </w:tcPr>
          <w:p w14:paraId="3C0F4722" w14:textId="55E57CF0" w:rsidR="00BB0823" w:rsidRPr="00144B55" w:rsidRDefault="00BB0823" w:rsidP="00343475">
            <w:r w:rsidRPr="00144B55">
              <w:t>EUGA</w:t>
            </w:r>
          </w:p>
        </w:tc>
        <w:tc>
          <w:tcPr>
            <w:tcW w:w="2790" w:type="dxa"/>
          </w:tcPr>
          <w:p w14:paraId="406340CD" w14:textId="7C09B036" w:rsidR="00BB0823" w:rsidRPr="00144B55" w:rsidRDefault="00824F53" w:rsidP="00343475">
            <w:r>
              <w:t>Evergreen</w:t>
            </w:r>
          </w:p>
        </w:tc>
      </w:tr>
      <w:tr w:rsidR="00BB0823" w:rsidRPr="00144B55" w14:paraId="77F31999" w14:textId="07D1094E" w:rsidTr="00997EA1">
        <w:tc>
          <w:tcPr>
            <w:tcW w:w="3415" w:type="dxa"/>
          </w:tcPr>
          <w:p w14:paraId="421EB3C8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Eugenia foetida</w:t>
            </w:r>
          </w:p>
        </w:tc>
        <w:tc>
          <w:tcPr>
            <w:tcW w:w="2070" w:type="dxa"/>
          </w:tcPr>
          <w:p w14:paraId="2EE3E5C9" w14:textId="024D7B4F" w:rsidR="00BB0823" w:rsidRPr="00144B55" w:rsidRDefault="00BB0823" w:rsidP="00343475">
            <w:r w:rsidRPr="00144B55">
              <w:t>EUGF</w:t>
            </w:r>
          </w:p>
        </w:tc>
        <w:tc>
          <w:tcPr>
            <w:tcW w:w="2790" w:type="dxa"/>
          </w:tcPr>
          <w:p w14:paraId="795E9A6C" w14:textId="155DA3DA" w:rsidR="00BB0823" w:rsidRPr="00144B55" w:rsidRDefault="00824F53" w:rsidP="00343475">
            <w:r>
              <w:t>Leaf exchanger</w:t>
            </w:r>
          </w:p>
        </w:tc>
      </w:tr>
      <w:tr w:rsidR="00BB0823" w:rsidRPr="00144B55" w14:paraId="35EAD4BC" w14:textId="1322A07A" w:rsidTr="00997EA1">
        <w:tc>
          <w:tcPr>
            <w:tcW w:w="3415" w:type="dxa"/>
          </w:tcPr>
          <w:p w14:paraId="7D20DA1F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Ficus citrifolia</w:t>
            </w:r>
          </w:p>
        </w:tc>
        <w:tc>
          <w:tcPr>
            <w:tcW w:w="2070" w:type="dxa"/>
          </w:tcPr>
          <w:p w14:paraId="705CDF2E" w14:textId="71803979" w:rsidR="00BB0823" w:rsidRPr="00144B55" w:rsidRDefault="00BB0823" w:rsidP="00343475">
            <w:r w:rsidRPr="00144B55">
              <w:t>FIC</w:t>
            </w:r>
          </w:p>
        </w:tc>
        <w:tc>
          <w:tcPr>
            <w:tcW w:w="2790" w:type="dxa"/>
          </w:tcPr>
          <w:p w14:paraId="32731D72" w14:textId="19E5E2E3" w:rsidR="00BB0823" w:rsidRPr="00144B55" w:rsidRDefault="00824F53" w:rsidP="00343475">
            <w:r>
              <w:t>Deciduous</w:t>
            </w:r>
          </w:p>
        </w:tc>
      </w:tr>
      <w:tr w:rsidR="00BB0823" w:rsidRPr="00144B55" w14:paraId="62B0535A" w14:textId="01D70B0D" w:rsidTr="00997EA1">
        <w:tc>
          <w:tcPr>
            <w:tcW w:w="3415" w:type="dxa"/>
          </w:tcPr>
          <w:p w14:paraId="6D1FBC8D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Guapira discolor</w:t>
            </w:r>
          </w:p>
        </w:tc>
        <w:tc>
          <w:tcPr>
            <w:tcW w:w="2070" w:type="dxa"/>
          </w:tcPr>
          <w:p w14:paraId="75914FD3" w14:textId="5F29C481" w:rsidR="00BB0823" w:rsidRPr="00144B55" w:rsidRDefault="00BB0823" w:rsidP="00343475">
            <w:r w:rsidRPr="00144B55">
              <w:t>GUA</w:t>
            </w:r>
          </w:p>
        </w:tc>
        <w:tc>
          <w:tcPr>
            <w:tcW w:w="2790" w:type="dxa"/>
          </w:tcPr>
          <w:p w14:paraId="31CF965D" w14:textId="039C1E10" w:rsidR="00BB0823" w:rsidRPr="00144B55" w:rsidRDefault="00824F53" w:rsidP="00343475">
            <w:r>
              <w:t>Leaf exchanger</w:t>
            </w:r>
          </w:p>
        </w:tc>
      </w:tr>
      <w:tr w:rsidR="00BB0823" w:rsidRPr="00144B55" w14:paraId="70A28663" w14:textId="0BC0BDC0" w:rsidTr="00997EA1">
        <w:tc>
          <w:tcPr>
            <w:tcW w:w="3415" w:type="dxa"/>
          </w:tcPr>
          <w:p w14:paraId="5BF36326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Guettarda elliptica</w:t>
            </w:r>
          </w:p>
        </w:tc>
        <w:tc>
          <w:tcPr>
            <w:tcW w:w="2070" w:type="dxa"/>
          </w:tcPr>
          <w:p w14:paraId="232F8232" w14:textId="606468D8" w:rsidR="00BB0823" w:rsidRPr="00144B55" w:rsidRDefault="00BB0823" w:rsidP="00343475">
            <w:r w:rsidRPr="00144B55">
              <w:t>GUEE</w:t>
            </w:r>
          </w:p>
        </w:tc>
        <w:tc>
          <w:tcPr>
            <w:tcW w:w="2790" w:type="dxa"/>
          </w:tcPr>
          <w:p w14:paraId="7C3C1BB4" w14:textId="149FD073" w:rsidR="00BB0823" w:rsidRPr="00144B55" w:rsidRDefault="00824F53" w:rsidP="00343475">
            <w:r>
              <w:t>Deciduous</w:t>
            </w:r>
          </w:p>
        </w:tc>
      </w:tr>
      <w:tr w:rsidR="00BB0823" w:rsidRPr="00144B55" w14:paraId="46794D6C" w14:textId="0CF8D4F7" w:rsidTr="00997EA1">
        <w:tc>
          <w:tcPr>
            <w:tcW w:w="3415" w:type="dxa"/>
          </w:tcPr>
          <w:p w14:paraId="414FEC5C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Guettarda scabra</w:t>
            </w:r>
          </w:p>
        </w:tc>
        <w:tc>
          <w:tcPr>
            <w:tcW w:w="2070" w:type="dxa"/>
          </w:tcPr>
          <w:p w14:paraId="322B6974" w14:textId="07171A76" w:rsidR="00BB0823" w:rsidRPr="00144B55" w:rsidRDefault="00BB0823" w:rsidP="00343475">
            <w:r w:rsidRPr="00144B55">
              <w:t>GUES</w:t>
            </w:r>
          </w:p>
        </w:tc>
        <w:tc>
          <w:tcPr>
            <w:tcW w:w="2790" w:type="dxa"/>
          </w:tcPr>
          <w:p w14:paraId="410ECEFD" w14:textId="7D4A6987" w:rsidR="00BB0823" w:rsidRPr="00144B55" w:rsidRDefault="00824F53" w:rsidP="00343475">
            <w:r>
              <w:t>Deciduous</w:t>
            </w:r>
          </w:p>
        </w:tc>
      </w:tr>
      <w:tr w:rsidR="00BB0823" w:rsidRPr="00144B55" w14:paraId="16B88872" w14:textId="4D1A013D" w:rsidTr="00997EA1">
        <w:tc>
          <w:tcPr>
            <w:tcW w:w="3415" w:type="dxa"/>
          </w:tcPr>
          <w:p w14:paraId="6255E54E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Krugiodendron ferreum</w:t>
            </w:r>
          </w:p>
        </w:tc>
        <w:tc>
          <w:tcPr>
            <w:tcW w:w="2070" w:type="dxa"/>
          </w:tcPr>
          <w:p w14:paraId="144ADACC" w14:textId="1C5EDB3D" w:rsidR="00BB0823" w:rsidRPr="00144B55" w:rsidRDefault="00BB0823" w:rsidP="00343475">
            <w:r w:rsidRPr="00144B55">
              <w:t>KRU</w:t>
            </w:r>
          </w:p>
        </w:tc>
        <w:tc>
          <w:tcPr>
            <w:tcW w:w="2790" w:type="dxa"/>
          </w:tcPr>
          <w:p w14:paraId="79AE7140" w14:textId="26FBE8E9" w:rsidR="00BB0823" w:rsidRPr="00144B55" w:rsidRDefault="003C2529" w:rsidP="00343475">
            <w:r>
              <w:t>Evergreen</w:t>
            </w:r>
          </w:p>
        </w:tc>
      </w:tr>
      <w:tr w:rsidR="00BB0823" w:rsidRPr="00144B55" w14:paraId="0971E28B" w14:textId="4238EEB1" w:rsidTr="00997EA1">
        <w:tc>
          <w:tcPr>
            <w:tcW w:w="3415" w:type="dxa"/>
          </w:tcPr>
          <w:p w14:paraId="06289443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Lysiloma  bahamensis</w:t>
            </w:r>
          </w:p>
        </w:tc>
        <w:tc>
          <w:tcPr>
            <w:tcW w:w="2070" w:type="dxa"/>
          </w:tcPr>
          <w:p w14:paraId="5DCC80B1" w14:textId="7E0D79BD" w:rsidR="00BB0823" w:rsidRPr="00144B55" w:rsidRDefault="00BB0823" w:rsidP="00343475">
            <w:r w:rsidRPr="00144B55">
              <w:t>LYS</w:t>
            </w:r>
          </w:p>
        </w:tc>
        <w:tc>
          <w:tcPr>
            <w:tcW w:w="2790" w:type="dxa"/>
          </w:tcPr>
          <w:p w14:paraId="1D29E055" w14:textId="3FA92F9A" w:rsidR="00BB0823" w:rsidRPr="00144B55" w:rsidRDefault="003C2529" w:rsidP="00343475">
            <w:r>
              <w:t>Deciduous</w:t>
            </w:r>
          </w:p>
        </w:tc>
      </w:tr>
      <w:tr w:rsidR="00BB0823" w:rsidRPr="00144B55" w14:paraId="26A780FC" w14:textId="078125E2" w:rsidTr="00997EA1">
        <w:tc>
          <w:tcPr>
            <w:tcW w:w="3415" w:type="dxa"/>
          </w:tcPr>
          <w:p w14:paraId="721893C4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Metopium toxiferum</w:t>
            </w:r>
          </w:p>
        </w:tc>
        <w:tc>
          <w:tcPr>
            <w:tcW w:w="2070" w:type="dxa"/>
          </w:tcPr>
          <w:p w14:paraId="33E9AD3B" w14:textId="66044BE8" w:rsidR="00BB0823" w:rsidRPr="00144B55" w:rsidRDefault="00BB0823" w:rsidP="00343475">
            <w:r w:rsidRPr="00144B55">
              <w:t>MET</w:t>
            </w:r>
          </w:p>
        </w:tc>
        <w:tc>
          <w:tcPr>
            <w:tcW w:w="2790" w:type="dxa"/>
          </w:tcPr>
          <w:p w14:paraId="00970847" w14:textId="352454C1" w:rsidR="00BB0823" w:rsidRPr="00144B55" w:rsidRDefault="003C2529" w:rsidP="00343475">
            <w:r>
              <w:t>Leaf exchanger</w:t>
            </w:r>
          </w:p>
        </w:tc>
      </w:tr>
      <w:tr w:rsidR="00BB0823" w:rsidRPr="00144B55" w14:paraId="3F90BC41" w14:textId="5DC7C35D" w:rsidTr="00997EA1">
        <w:tc>
          <w:tcPr>
            <w:tcW w:w="3415" w:type="dxa"/>
          </w:tcPr>
          <w:p w14:paraId="5D96212B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Nectandra coriacea</w:t>
            </w:r>
          </w:p>
        </w:tc>
        <w:tc>
          <w:tcPr>
            <w:tcW w:w="2070" w:type="dxa"/>
          </w:tcPr>
          <w:p w14:paraId="63834F94" w14:textId="4DE0F40C" w:rsidR="00BB0823" w:rsidRPr="00144B55" w:rsidRDefault="00BB0823" w:rsidP="00343475">
            <w:r w:rsidRPr="00144B55">
              <w:t>NEC</w:t>
            </w:r>
          </w:p>
        </w:tc>
        <w:tc>
          <w:tcPr>
            <w:tcW w:w="2790" w:type="dxa"/>
          </w:tcPr>
          <w:p w14:paraId="539EB1C8" w14:textId="58C2E66E" w:rsidR="00BB0823" w:rsidRPr="00144B55" w:rsidRDefault="003C2529" w:rsidP="00343475">
            <w:r>
              <w:t>Evergreen</w:t>
            </w:r>
          </w:p>
        </w:tc>
      </w:tr>
      <w:tr w:rsidR="00BB0823" w:rsidRPr="00144B55" w14:paraId="02E2C292" w14:textId="3CE71D29" w:rsidTr="00997EA1">
        <w:tc>
          <w:tcPr>
            <w:tcW w:w="3415" w:type="dxa"/>
          </w:tcPr>
          <w:p w14:paraId="7B43865B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Piscidia piscipula</w:t>
            </w:r>
          </w:p>
        </w:tc>
        <w:tc>
          <w:tcPr>
            <w:tcW w:w="2070" w:type="dxa"/>
          </w:tcPr>
          <w:p w14:paraId="68864A71" w14:textId="49FF585C" w:rsidR="00BB0823" w:rsidRPr="00144B55" w:rsidRDefault="00BB0823" w:rsidP="00343475">
            <w:r w:rsidRPr="00144B55">
              <w:t>PIS</w:t>
            </w:r>
          </w:p>
        </w:tc>
        <w:tc>
          <w:tcPr>
            <w:tcW w:w="2790" w:type="dxa"/>
          </w:tcPr>
          <w:p w14:paraId="095678D4" w14:textId="3B243D94" w:rsidR="00BB0823" w:rsidRPr="00144B55" w:rsidRDefault="003C2529" w:rsidP="00343475">
            <w:r>
              <w:t>Deciduous</w:t>
            </w:r>
          </w:p>
        </w:tc>
      </w:tr>
      <w:tr w:rsidR="00BB0823" w:rsidRPr="00144B55" w14:paraId="79645791" w14:textId="3E8A69EC" w:rsidTr="00997EA1">
        <w:tc>
          <w:tcPr>
            <w:tcW w:w="3415" w:type="dxa"/>
          </w:tcPr>
          <w:p w14:paraId="0E9FDFBE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Pithecellobium guadeloupense</w:t>
            </w:r>
          </w:p>
        </w:tc>
        <w:tc>
          <w:tcPr>
            <w:tcW w:w="2070" w:type="dxa"/>
          </w:tcPr>
          <w:p w14:paraId="26572CF4" w14:textId="63ED9FC1" w:rsidR="00BB0823" w:rsidRPr="00144B55" w:rsidRDefault="00BB0823" w:rsidP="00343475">
            <w:r w:rsidRPr="00144B55">
              <w:t>PIT</w:t>
            </w:r>
          </w:p>
        </w:tc>
        <w:tc>
          <w:tcPr>
            <w:tcW w:w="2790" w:type="dxa"/>
          </w:tcPr>
          <w:p w14:paraId="5F0E58C0" w14:textId="1183D42D" w:rsidR="00BB0823" w:rsidRPr="00144B55" w:rsidRDefault="003C2529" w:rsidP="00343475">
            <w:r>
              <w:t>Leaf exchanger</w:t>
            </w:r>
          </w:p>
        </w:tc>
      </w:tr>
      <w:tr w:rsidR="00BB0823" w:rsidRPr="00144B55" w14:paraId="354B72E4" w14:textId="72BCE821" w:rsidTr="00997EA1">
        <w:tc>
          <w:tcPr>
            <w:tcW w:w="3415" w:type="dxa"/>
          </w:tcPr>
          <w:p w14:paraId="7CA67593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Reynosia septentrionalis</w:t>
            </w:r>
          </w:p>
        </w:tc>
        <w:tc>
          <w:tcPr>
            <w:tcW w:w="2070" w:type="dxa"/>
          </w:tcPr>
          <w:p w14:paraId="18F976B3" w14:textId="2E16A341" w:rsidR="00BB0823" w:rsidRPr="00144B55" w:rsidRDefault="00BB0823" w:rsidP="00343475">
            <w:r w:rsidRPr="00144B55">
              <w:t>REY</w:t>
            </w:r>
          </w:p>
        </w:tc>
        <w:tc>
          <w:tcPr>
            <w:tcW w:w="2790" w:type="dxa"/>
          </w:tcPr>
          <w:p w14:paraId="54221FE4" w14:textId="57B372A9" w:rsidR="00BB0823" w:rsidRPr="00144B55" w:rsidRDefault="00997EA1" w:rsidP="00343475">
            <w:r>
              <w:t>Evergreen</w:t>
            </w:r>
          </w:p>
        </w:tc>
      </w:tr>
      <w:tr w:rsidR="00BB0823" w:rsidRPr="00144B55" w14:paraId="746DC67F" w14:textId="750FAF62" w:rsidTr="00997EA1">
        <w:tc>
          <w:tcPr>
            <w:tcW w:w="3415" w:type="dxa"/>
          </w:tcPr>
          <w:p w14:paraId="5992C9DC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Sideroxylon salicifolium</w:t>
            </w:r>
          </w:p>
        </w:tc>
        <w:tc>
          <w:tcPr>
            <w:tcW w:w="2070" w:type="dxa"/>
          </w:tcPr>
          <w:p w14:paraId="6F56EA77" w14:textId="3581BCEC" w:rsidR="00BB0823" w:rsidRPr="00144B55" w:rsidRDefault="00BB0823" w:rsidP="00343475">
            <w:r w:rsidRPr="00144B55">
              <w:t>SID</w:t>
            </w:r>
          </w:p>
        </w:tc>
        <w:tc>
          <w:tcPr>
            <w:tcW w:w="2790" w:type="dxa"/>
          </w:tcPr>
          <w:p w14:paraId="75C83D2E" w14:textId="37ABF10B" w:rsidR="00BB0823" w:rsidRPr="00144B55" w:rsidRDefault="00997EA1" w:rsidP="00343475">
            <w:r>
              <w:t>Leaf exchanger</w:t>
            </w:r>
          </w:p>
        </w:tc>
      </w:tr>
      <w:tr w:rsidR="00BB0823" w:rsidRPr="00144B55" w14:paraId="50F7B974" w14:textId="57B8DA49" w:rsidTr="00997EA1">
        <w:tc>
          <w:tcPr>
            <w:tcW w:w="3415" w:type="dxa"/>
          </w:tcPr>
          <w:p w14:paraId="04A37206" w14:textId="77777777" w:rsidR="00BB0823" w:rsidRPr="003C62D3" w:rsidRDefault="00BB0823" w:rsidP="00343475">
            <w:pPr>
              <w:rPr>
                <w:i/>
                <w:iCs/>
              </w:rPr>
            </w:pPr>
            <w:r w:rsidRPr="003C62D3">
              <w:rPr>
                <w:i/>
                <w:iCs/>
              </w:rPr>
              <w:t>Swietenia mahagoni</w:t>
            </w:r>
          </w:p>
        </w:tc>
        <w:tc>
          <w:tcPr>
            <w:tcW w:w="2070" w:type="dxa"/>
          </w:tcPr>
          <w:p w14:paraId="0D5A017C" w14:textId="4D396813" w:rsidR="00BB0823" w:rsidRPr="00144B55" w:rsidRDefault="00BB0823" w:rsidP="00343475">
            <w:r w:rsidRPr="00144B55">
              <w:t>SWI</w:t>
            </w:r>
          </w:p>
        </w:tc>
        <w:tc>
          <w:tcPr>
            <w:tcW w:w="2790" w:type="dxa"/>
          </w:tcPr>
          <w:p w14:paraId="699B0C17" w14:textId="6A0D651D" w:rsidR="00BB0823" w:rsidRPr="00144B55" w:rsidRDefault="00997EA1" w:rsidP="00343475">
            <w:r>
              <w:t>Deciduous</w:t>
            </w:r>
          </w:p>
        </w:tc>
      </w:tr>
    </w:tbl>
    <w:p w14:paraId="4B07D4AF" w14:textId="2DCA46EC" w:rsidR="00144B55" w:rsidRPr="00144B55" w:rsidRDefault="00144B55" w:rsidP="00144B55">
      <w:r>
        <w:tab/>
      </w:r>
    </w:p>
    <w:sectPr w:rsidR="00144B55" w:rsidRPr="00144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55"/>
    <w:rsid w:val="00144B55"/>
    <w:rsid w:val="00380939"/>
    <w:rsid w:val="003C2529"/>
    <w:rsid w:val="003C62D3"/>
    <w:rsid w:val="00513FE0"/>
    <w:rsid w:val="0070541D"/>
    <w:rsid w:val="00824F53"/>
    <w:rsid w:val="00847C0D"/>
    <w:rsid w:val="008F2BC4"/>
    <w:rsid w:val="00997EA1"/>
    <w:rsid w:val="00A73464"/>
    <w:rsid w:val="00BB0823"/>
    <w:rsid w:val="00CF046D"/>
    <w:rsid w:val="00F62058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0155"/>
  <w15:chartTrackingRefBased/>
  <w15:docId w15:val="{0DDB2413-CD87-4FB5-8E1B-273C089F3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5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10</cp:revision>
  <dcterms:created xsi:type="dcterms:W3CDTF">2026-05-12T21:11:00Z</dcterms:created>
  <dcterms:modified xsi:type="dcterms:W3CDTF">2026-05-13T19:56:00Z</dcterms:modified>
</cp:coreProperties>
</file>